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6C3A" w14:textId="77777777" w:rsidR="00F831ED" w:rsidRPr="00F831ED" w:rsidRDefault="00F831ED" w:rsidP="00F831ED">
      <w:pPr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F831ED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Preparation and characterization of </w:t>
      </w:r>
      <w:r w:rsidRPr="00A262EC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  <w:lang w:eastAsia="en-US"/>
        </w:rPr>
        <w:t>Allium cepa</w:t>
      </w:r>
      <w:r w:rsidRPr="00F831ED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extract coated biochar and</w:t>
      </w:r>
    </w:p>
    <w:p w14:paraId="5F580613" w14:textId="5FA8D286" w:rsidR="00F84845" w:rsidRPr="0034224A" w:rsidRDefault="00F831ED" w:rsidP="00F831ED">
      <w:pPr>
        <w:spacing w:after="0" w:line="24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F831ED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adsorption performance for hexavalent chromium</w:t>
      </w:r>
    </w:p>
    <w:p w14:paraId="4EEDDEB8" w14:textId="77777777" w:rsidR="00F84845" w:rsidRPr="0034224A" w:rsidRDefault="00F84845" w:rsidP="00F831ED">
      <w:pPr>
        <w:spacing w:after="0" w:line="24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16860E31" w14:textId="77777777" w:rsidR="00F84845" w:rsidRPr="0034224A" w:rsidRDefault="00F84845" w:rsidP="00F84845">
      <w:pPr>
        <w:spacing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34224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James Friday Amaku and </w:t>
      </w:r>
      <w:r w:rsidRPr="0034224A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Raymond </w:t>
      </w:r>
      <w:proofErr w:type="spellStart"/>
      <w:r w:rsidRPr="0034224A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Taziwa</w:t>
      </w:r>
      <w:proofErr w:type="spellEnd"/>
    </w:p>
    <w:p w14:paraId="2FDB1D02" w14:textId="77777777" w:rsidR="00F84845" w:rsidRPr="0034224A" w:rsidRDefault="00F84845" w:rsidP="00F84845">
      <w:pPr>
        <w:spacing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03F499D7" w14:textId="77777777" w:rsidR="00F84845" w:rsidRPr="0034224A" w:rsidRDefault="00F84845" w:rsidP="00F84845">
      <w:pPr>
        <w:spacing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59BE84DA" w14:textId="77777777" w:rsidR="00F84845" w:rsidRPr="0034224A" w:rsidRDefault="00F84845" w:rsidP="00F84845">
      <w:pPr>
        <w:spacing w:after="0" w:line="24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34224A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epartment of Applied Science, Faculty of Science Engineering and Technology, Walter Sisulu University, Old King William Town Road, Potsdam Site, East London 5200, South Africa.</w:t>
      </w:r>
    </w:p>
    <w:p w14:paraId="7CFB7E6D" w14:textId="77777777" w:rsidR="00F84845" w:rsidRPr="0034224A" w:rsidRDefault="00F84845" w:rsidP="00F84845">
      <w:pPr>
        <w:autoSpaceDE w:val="0"/>
        <w:autoSpaceDN w:val="0"/>
        <w:adjustRightInd w:val="0"/>
        <w:spacing w:after="0" w:line="276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</w:pPr>
      <w:r w:rsidRPr="0034224A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* Correspondence: famaku@wsu.ac.za</w:t>
      </w:r>
    </w:p>
    <w:p w14:paraId="572E16A1" w14:textId="77777777" w:rsidR="00F84845" w:rsidRPr="0034224A" w:rsidRDefault="00F84845" w:rsidP="00F84845">
      <w:pPr>
        <w:autoSpaceDE w:val="0"/>
        <w:autoSpaceDN w:val="0"/>
        <w:adjustRightInd w:val="0"/>
        <w:spacing w:after="0" w:line="276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</w:pPr>
    </w:p>
    <w:p w14:paraId="5E4790C9" w14:textId="77777777" w:rsidR="00F84845" w:rsidRPr="008E1C0F" w:rsidRDefault="00F84845" w:rsidP="00F8484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</w:p>
    <w:p w14:paraId="563076A2" w14:textId="340F2E22" w:rsidR="00E57AA0" w:rsidRDefault="00F84845" w:rsidP="00F84845">
      <w:pPr>
        <w:spacing w:line="254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 w:rsidRPr="008E1C0F"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  <w:t>a.</w:t>
      </w:r>
    </w:p>
    <w:p w14:paraId="7BC76D58" w14:textId="77777777" w:rsidR="00E57AA0" w:rsidRPr="00E57AA0" w:rsidRDefault="00E57AA0" w:rsidP="00E57AA0">
      <w:pPr>
        <w:rPr>
          <w:rFonts w:ascii="Times New Roman" w:hAnsi="Times New Roman" w:cs="Times New Roman"/>
          <w:sz w:val="20"/>
          <w:szCs w:val="20"/>
          <w:lang w:val="en-US" w:eastAsia="en-US"/>
        </w:rPr>
      </w:pPr>
    </w:p>
    <w:p w14:paraId="7C55D45B" w14:textId="77777777" w:rsidR="00E57AA0" w:rsidRDefault="00E57AA0" w:rsidP="00E57AA0">
      <w:pPr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</w:p>
    <w:p w14:paraId="1FBC5425" w14:textId="03C0A2B2" w:rsidR="00E57AA0" w:rsidRPr="00E57AA0" w:rsidRDefault="00E57AA0" w:rsidP="00E57AA0">
      <w:pPr>
        <w:tabs>
          <w:tab w:val="left" w:pos="830"/>
        </w:tabs>
        <w:rPr>
          <w:rFonts w:ascii="Times New Roman" w:hAnsi="Times New Roman" w:cs="Times New Roman"/>
          <w:sz w:val="20"/>
          <w:szCs w:val="20"/>
          <w:lang w:val="en-US" w:eastAsia="en-US"/>
        </w:rPr>
        <w:sectPr w:rsidR="00E57AA0" w:rsidRPr="00E57AA0" w:rsidSect="00E57A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 w:eastAsia="en-US"/>
        </w:rPr>
        <w:tab/>
      </w:r>
    </w:p>
    <w:p w14:paraId="01DEEC0C" w14:textId="109FDEF0" w:rsidR="000176CB" w:rsidRPr="000176CB" w:rsidRDefault="00E57AA0" w:rsidP="000176CB">
      <w:pPr>
        <w:spacing w:line="254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E57AA0"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  <w:lastRenderedPageBreak/>
        <w:t>Estimation of thermodynamics parameter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  <w:t xml:space="preserve"> (</w:t>
      </w:r>
      <w:r w:rsidR="000176CB"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  <w:t>BMOJ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  <w:t>)</w:t>
      </w:r>
    </w:p>
    <w:p w14:paraId="338BF514" w14:textId="049E7160" w:rsidR="000176CB" w:rsidRDefault="000176CB">
      <w:r>
        <w:rPr>
          <w:noProof/>
        </w:rPr>
        <w:drawing>
          <wp:inline distT="0" distB="0" distL="0" distR="0" wp14:anchorId="4E7C053B" wp14:editId="55A48902">
            <wp:extent cx="9392466" cy="5060950"/>
            <wp:effectExtent l="0" t="0" r="0" b="6350"/>
            <wp:docPr id="16828597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5232" cy="506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818BC" w14:textId="77777777" w:rsidR="000176CB" w:rsidRDefault="000176CB"/>
    <w:p w14:paraId="5D18A572" w14:textId="77777777" w:rsidR="000176CB" w:rsidRDefault="000176CB"/>
    <w:p w14:paraId="4B1F54D9" w14:textId="5453E25A" w:rsidR="000176CB" w:rsidRPr="000176CB" w:rsidRDefault="000176CB" w:rsidP="000176CB">
      <w:pPr>
        <w:spacing w:line="254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E57AA0"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  <w:t>Estimation of thermodynamics parameter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n-US"/>
        </w:rPr>
        <w:t xml:space="preserve"> (SBCH)</w:t>
      </w:r>
    </w:p>
    <w:p w14:paraId="7CF0EC26" w14:textId="2136ADF8" w:rsidR="000176CB" w:rsidRDefault="000176CB">
      <w:r>
        <w:rPr>
          <w:noProof/>
        </w:rPr>
        <w:drawing>
          <wp:inline distT="0" distB="0" distL="0" distR="0" wp14:anchorId="49BCD49E" wp14:editId="5B1FCBA0">
            <wp:extent cx="9370060" cy="4893134"/>
            <wp:effectExtent l="0" t="0" r="2540" b="3175"/>
            <wp:docPr id="18821176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8328" cy="4902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76CB" w:rsidSect="00E57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A0A2E" w14:textId="77777777" w:rsidR="00C23553" w:rsidRDefault="00C23553" w:rsidP="0017206E">
      <w:pPr>
        <w:spacing w:after="0" w:line="240" w:lineRule="auto"/>
      </w:pPr>
      <w:r>
        <w:separator/>
      </w:r>
    </w:p>
  </w:endnote>
  <w:endnote w:type="continuationSeparator" w:id="0">
    <w:p w14:paraId="15CDB4FA" w14:textId="77777777" w:rsidR="00C23553" w:rsidRDefault="00C23553" w:rsidP="00172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B931F" w14:textId="77777777" w:rsidR="00C23553" w:rsidRDefault="00C23553" w:rsidP="0017206E">
      <w:pPr>
        <w:spacing w:after="0" w:line="240" w:lineRule="auto"/>
      </w:pPr>
      <w:r>
        <w:separator/>
      </w:r>
    </w:p>
  </w:footnote>
  <w:footnote w:type="continuationSeparator" w:id="0">
    <w:p w14:paraId="3FDF9C40" w14:textId="77777777" w:rsidR="00C23553" w:rsidRDefault="00C23553" w:rsidP="001720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NzM3NTA2MDM0MDFW0lEKTi0uzszPAykwrQUA0rnjyiwAAAA="/>
  </w:docVars>
  <w:rsids>
    <w:rsidRoot w:val="00F84845"/>
    <w:rsid w:val="000176CB"/>
    <w:rsid w:val="0017206E"/>
    <w:rsid w:val="00190B13"/>
    <w:rsid w:val="002B6F87"/>
    <w:rsid w:val="00900B83"/>
    <w:rsid w:val="00A262EC"/>
    <w:rsid w:val="00B06589"/>
    <w:rsid w:val="00C04023"/>
    <w:rsid w:val="00C23553"/>
    <w:rsid w:val="00D44161"/>
    <w:rsid w:val="00E57AA0"/>
    <w:rsid w:val="00F37F4E"/>
    <w:rsid w:val="00F727A0"/>
    <w:rsid w:val="00F831ED"/>
    <w:rsid w:val="00F8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1441B38"/>
  <w15:chartTrackingRefBased/>
  <w15:docId w15:val="{B36FE05B-AE8A-49A6-9AB7-304FF764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845"/>
    <w:rPr>
      <w:rFonts w:ascii="Calibri" w:eastAsia="Calibri" w:hAnsi="Calibri" w:cs="Calibri"/>
      <w:kern w:val="0"/>
      <w:lang w:val="en-GB"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F84845"/>
    <w:pPr>
      <w:spacing w:after="0" w:line="240" w:lineRule="auto"/>
    </w:pPr>
    <w:rPr>
      <w:rFonts w:ascii="Calibri" w:eastAsia="Calibri" w:hAnsi="Calibri" w:cs="Times New Roman"/>
      <w:kern w:val="0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F84845"/>
    <w:pPr>
      <w:spacing w:after="0" w:line="240" w:lineRule="auto"/>
    </w:pPr>
    <w:rPr>
      <w:rFonts w:ascii="Calibri" w:eastAsia="Calibri" w:hAnsi="Calibri" w:cs="Times New Roman"/>
      <w:kern w:val="0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06E"/>
    <w:rPr>
      <w:rFonts w:ascii="Calibri" w:eastAsia="Calibri" w:hAnsi="Calibri" w:cs="Calibri"/>
      <w:kern w:val="0"/>
      <w:lang w:val="en-GB" w:eastAsia="en-Z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2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06E"/>
    <w:rPr>
      <w:rFonts w:ascii="Calibri" w:eastAsia="Calibri" w:hAnsi="Calibri" w:cs="Calibri"/>
      <w:kern w:val="0"/>
      <w:lang w:val="en-GB"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1</Words>
  <Characters>424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y Amaku</dc:creator>
  <cp:keywords/>
  <dc:description/>
  <cp:lastModifiedBy>Friday Amaku</cp:lastModifiedBy>
  <cp:revision>17</cp:revision>
  <dcterms:created xsi:type="dcterms:W3CDTF">2023-09-13T11:05:00Z</dcterms:created>
  <dcterms:modified xsi:type="dcterms:W3CDTF">2023-11-22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84af33b44c3d5a2bc61c1e997dbb9d8b28729cee53cb583c7e5c324d05cef8</vt:lpwstr>
  </property>
</Properties>
</file>